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646"/>
        <w:gridCol w:w="1704"/>
        <w:gridCol w:w="1601"/>
        <w:gridCol w:w="327"/>
        <w:gridCol w:w="1645"/>
        <w:gridCol w:w="1704"/>
        <w:gridCol w:w="1947"/>
      </w:tblGrid>
      <w:tr w:rsidR="00500B69" w:rsidRPr="00AA4B3C" w:rsidTr="00F94B3E">
        <w:trPr>
          <w:trHeight w:val="289"/>
        </w:trPr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4C797D" w:rsidRPr="00AA4B3C" w:rsidRDefault="00AA4B3C" w:rsidP="00AA4B3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A4B3C">
              <w:rPr>
                <w:rFonts w:ascii="Times New Roman" w:hAnsi="Times New Roman" w:cs="Times New Roman"/>
                <w:b/>
                <w:lang w:val="en-US"/>
              </w:rPr>
              <w:t>SUPPLEMENTARY TABLE 5</w:t>
            </w:r>
            <w:r w:rsidR="004C797D" w:rsidRPr="00AA4B3C">
              <w:rPr>
                <w:rFonts w:ascii="Times New Roman" w:hAnsi="Times New Roman" w:cs="Times New Roman"/>
                <w:b/>
                <w:lang w:val="en-US"/>
              </w:rPr>
              <w:t xml:space="preserve">: Training characteristics during the 6 months study period </w:t>
            </w:r>
            <w:r w:rsidR="00025314" w:rsidRPr="00AA4B3C">
              <w:rPr>
                <w:rFonts w:ascii="Times New Roman" w:hAnsi="Times New Roman" w:cs="Times New Roman"/>
                <w:b/>
                <w:lang w:val="en-US"/>
              </w:rPr>
              <w:t xml:space="preserve">in </w:t>
            </w:r>
            <w:r w:rsidRPr="00AA4B3C">
              <w:rPr>
                <w:rFonts w:ascii="Times New Roman" w:hAnsi="Times New Roman" w:cs="Times New Roman"/>
                <w:b/>
                <w:lang w:val="en-US"/>
              </w:rPr>
              <w:t xml:space="preserve">16 – 18 years and ≥19 </w:t>
            </w:r>
            <w:r w:rsidR="000F4C45" w:rsidRPr="00AA4B3C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AA4B3C"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</w:tr>
      <w:tr w:rsidR="00700B91" w:rsidRPr="00927A00" w:rsidTr="00F94B3E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lang w:val="en-US"/>
              </w:rPr>
              <w:t>1. preparation period (May – Jul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lang w:val="en-US"/>
              </w:rPr>
              <w:t>2. preparation period (August – October)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4C797D" w:rsidRPr="004C797D" w:rsidRDefault="004C797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566387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  <w:r w:rsidR="0009333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</w:pPr>
            <w:r w:rsidRPr="004C797D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09333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355B4" w:rsidRDefault="004355B4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66387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09333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C797D" w:rsidRDefault="004C797D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 w:rsidRPr="00566387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09333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4355B4" w:rsidRDefault="004355B4" w:rsidP="00927A00">
            <w:pPr>
              <w:jc w:val="center"/>
              <w:rPr>
                <w:rFonts w:ascii="Times New Roman" w:hAnsi="Times New Roman" w:cs="Times New Roman"/>
                <w:b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="00093330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025314" w:rsidRPr="00025314" w:rsidRDefault="000F4C4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16 – 18 YEARS (n</w:t>
            </w:r>
            <w:r w:rsidR="00AA4B3C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=</w:t>
            </w:r>
            <w:r w:rsidR="00AA4B3C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16</w:t>
            </w:r>
            <w:r w:rsidR="00025314">
              <w:rPr>
                <w:rFonts w:ascii="Times New Roman" w:hAnsi="Times New Roman" w:cs="Times New Roman"/>
                <w:b/>
                <w:i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4C797D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4C797D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4C797D" w:rsidRDefault="00025314" w:rsidP="00927A0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566387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566387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927A0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875B35" w:rsidRPr="002E58EA" w:rsidTr="00F94B3E">
        <w:trPr>
          <w:trHeight w:val="263"/>
        </w:trPr>
        <w:tc>
          <w:tcPr>
            <w:tcW w:w="0" w:type="auto"/>
          </w:tcPr>
          <w:p w:rsidR="004C797D" w:rsidRPr="008213D2" w:rsidRDefault="0056638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Duration (weeks</w:t>
            </w:r>
            <w:r w:rsidR="004C797D"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808A7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="00C0614A">
              <w:rPr>
                <w:rFonts w:ascii="Times New Roman" w:hAnsi="Times New Roman" w:cs="Times New Roman"/>
                <w:lang w:val="en-US"/>
              </w:rPr>
              <w:t xml:space="preserve"> ± 0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808A7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± 0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808A7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</w:t>
            </w:r>
            <w:r w:rsidR="002E58EA">
              <w:rPr>
                <w:rFonts w:ascii="Times New Roman" w:hAnsi="Times New Roman" w:cs="Times New Roman"/>
                <w:lang w:val="en-US"/>
              </w:rPr>
              <w:t xml:space="preserve"> ± 1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808A7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 ± 0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808A7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± 0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4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.1</w:t>
            </w:r>
          </w:p>
        </w:tc>
      </w:tr>
      <w:tr w:rsidR="00875B35" w:rsidRPr="002E58EA" w:rsidTr="00F94B3E">
        <w:trPr>
          <w:trHeight w:val="46"/>
        </w:trPr>
        <w:tc>
          <w:tcPr>
            <w:tcW w:w="0" w:type="auto"/>
          </w:tcPr>
          <w:p w:rsidR="004C797D" w:rsidRPr="008213D2" w:rsidRDefault="008213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Training (min · week</w:t>
            </w:r>
            <w:r w:rsidRPr="008213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4C797D" w:rsidRDefault="008213D2" w:rsidP="00500B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ean total training volume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2F3EC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1.7 ± 154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2F3EC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9.6 ± 205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1.1 ± 163.4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2F3EC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2.4 ± 162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2F3EC5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7.9 ± 162</w:t>
            </w:r>
            <w:r w:rsidR="00500B69"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875B35" w:rsidRDefault="002E58EA" w:rsidP="00500B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4.5 ± 135.3</w:t>
            </w:r>
            <w:r w:rsidR="00875B35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>Endurance trainin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27A00" w:rsidTr="00AA4B3C">
        <w:trPr>
          <w:trHeight w:val="263"/>
        </w:trPr>
        <w:tc>
          <w:tcPr>
            <w:tcW w:w="0" w:type="auto"/>
          </w:tcPr>
          <w:p w:rsidR="00500B69" w:rsidRDefault="00D6187F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L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500B69" w:rsidRPr="00927A00" w:rsidRDefault="0047111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9.1 ± 128.4</w:t>
            </w:r>
          </w:p>
        </w:tc>
        <w:tc>
          <w:tcPr>
            <w:tcW w:w="0" w:type="auto"/>
            <w:shd w:val="clear" w:color="auto" w:fill="auto"/>
          </w:tcPr>
          <w:p w:rsidR="00500B69" w:rsidRPr="00AA4B3C" w:rsidRDefault="00471118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A4B3C">
              <w:rPr>
                <w:rFonts w:ascii="Times New Roman" w:hAnsi="Times New Roman" w:cs="Times New Roman"/>
                <w:lang w:val="en-US"/>
              </w:rPr>
              <w:t>520.8 ± 168.2</w:t>
            </w:r>
            <w:r w:rsidR="00AA4B3C" w:rsidRP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00B69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0.1 ± 133.3</w:t>
            </w:r>
          </w:p>
        </w:tc>
        <w:tc>
          <w:tcPr>
            <w:tcW w:w="0" w:type="auto"/>
            <w:shd w:val="clear" w:color="auto" w:fill="auto"/>
          </w:tcPr>
          <w:p w:rsidR="00500B69" w:rsidRPr="00927A00" w:rsidRDefault="00500B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500B69" w:rsidRPr="00927A00" w:rsidRDefault="00471118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8.5 ± 179.2</w:t>
            </w:r>
          </w:p>
        </w:tc>
        <w:tc>
          <w:tcPr>
            <w:tcW w:w="0" w:type="auto"/>
            <w:shd w:val="clear" w:color="auto" w:fill="auto"/>
          </w:tcPr>
          <w:p w:rsidR="00500B69" w:rsidRPr="00AA4B3C" w:rsidRDefault="00471118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1.2 ± 130.7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500B69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4.7 ± 102.9</w:t>
            </w:r>
          </w:p>
        </w:tc>
      </w:tr>
      <w:tr w:rsidR="00875B35" w:rsidRPr="00927A00" w:rsidTr="00AA4B3C">
        <w:trPr>
          <w:trHeight w:val="263"/>
        </w:trPr>
        <w:tc>
          <w:tcPr>
            <w:tcW w:w="0" w:type="auto"/>
          </w:tcPr>
          <w:p w:rsidR="004C797D" w:rsidRPr="00927A00" w:rsidRDefault="004C797D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>M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3D0B7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4 ± 10.9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3D0B7E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0 ± 9</w:t>
            </w:r>
            <w:r w:rsidR="00E25DA6">
              <w:rPr>
                <w:rFonts w:ascii="Times New Roman" w:hAnsi="Times New Roman" w:cs="Times New Roman"/>
                <w:lang w:val="en-US"/>
              </w:rPr>
              <w:t>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700B91" w:rsidRDefault="002E58EA" w:rsidP="004C79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.3</w:t>
            </w:r>
            <w:r w:rsidR="003D0B7E">
              <w:rPr>
                <w:rFonts w:ascii="Times New Roman" w:hAnsi="Times New Roman" w:cs="Times New Roman"/>
                <w:lang w:val="en-US"/>
              </w:rPr>
              <w:t xml:space="preserve"> ± 7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AA4B3C" w:rsidRDefault="003D0B7E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4 ± 13.1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#</w:t>
            </w:r>
          </w:p>
        </w:tc>
        <w:tc>
          <w:tcPr>
            <w:tcW w:w="0" w:type="auto"/>
            <w:shd w:val="clear" w:color="auto" w:fill="auto"/>
          </w:tcPr>
          <w:p w:rsidR="004C797D" w:rsidRPr="00AA4B3C" w:rsidRDefault="003D0B7E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 ± 11.9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6 ± 10.1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927A00" w:rsidRDefault="004C797D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>HIT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CD4DB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9 ± 15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CD4DB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4 ± 17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2 ± 14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CD4DB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3</w:t>
            </w:r>
            <w:r w:rsidR="009B5D1E">
              <w:rPr>
                <w:rFonts w:ascii="Times New Roman" w:hAnsi="Times New Roman" w:cs="Times New Roman"/>
                <w:lang w:val="en-US"/>
              </w:rPr>
              <w:t xml:space="preserve"> ± 20.5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CD4DBC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 ± 17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7</w:t>
            </w:r>
            <w:r w:rsidR="00CD4DBC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7.1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927A00" w:rsidRDefault="004C797D" w:rsidP="008213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>Total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4C797D" w:rsidRPr="00C90863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5.4 ± 130.7</w:t>
            </w:r>
          </w:p>
        </w:tc>
        <w:tc>
          <w:tcPr>
            <w:tcW w:w="0" w:type="auto"/>
            <w:shd w:val="clear" w:color="auto" w:fill="auto"/>
          </w:tcPr>
          <w:p w:rsidR="004C797D" w:rsidRPr="00C90863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5</w:t>
            </w:r>
            <w:r w:rsidR="00C0614A">
              <w:rPr>
                <w:rFonts w:ascii="Times New Roman" w:hAnsi="Times New Roman" w:cs="Times New Roman"/>
                <w:lang w:val="en-US"/>
              </w:rPr>
              <w:t>.2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82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C90863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5.6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40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5.0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42.3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7.8 ± 137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2.9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 w:rsidR="00922D26">
              <w:rPr>
                <w:rFonts w:ascii="Times New Roman" w:hAnsi="Times New Roman" w:cs="Times New Roman"/>
                <w:lang w:val="en-US"/>
              </w:rPr>
              <w:t xml:space="preserve"> 112.8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D6187F" w:rsidRDefault="00D6187F" w:rsidP="00D6187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Training mode</w:t>
            </w: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D6187F" w:rsidRPr="00927A00" w:rsidRDefault="00D6187F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27A00" w:rsidTr="00F12EBA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Ski specific</w:t>
            </w:r>
          </w:p>
        </w:tc>
        <w:tc>
          <w:tcPr>
            <w:tcW w:w="0" w:type="auto"/>
            <w:shd w:val="clear" w:color="auto" w:fill="auto"/>
          </w:tcPr>
          <w:p w:rsidR="004C797D" w:rsidRPr="00011170" w:rsidRDefault="00415EEE" w:rsidP="00F12EB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.5 ± 92.7</w:t>
            </w:r>
            <w:r w:rsidR="0001117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4C797D" w:rsidRPr="00011170" w:rsidRDefault="00415EEE" w:rsidP="00F12EB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7.8 ± 128.1</w:t>
            </w:r>
            <w:r w:rsidR="0001117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3.6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9.4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4202C8" w:rsidRDefault="00415EEE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9.2 ± 121.3</w:t>
            </w:r>
          </w:p>
        </w:tc>
        <w:tc>
          <w:tcPr>
            <w:tcW w:w="0" w:type="auto"/>
            <w:shd w:val="clear" w:color="auto" w:fill="auto"/>
          </w:tcPr>
          <w:p w:rsidR="004C797D" w:rsidRPr="00011170" w:rsidRDefault="00415EEE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.6 ± 65.4</w:t>
            </w:r>
            <w:r w:rsidR="00F12EB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  <w:r w:rsidR="0001117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.0 ± 82.2</w:t>
            </w:r>
            <w:r w:rsidR="00875B35" w:rsidRPr="00875B35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875B35" w:rsidRPr="00927A00" w:rsidTr="00F12EBA">
        <w:trPr>
          <w:trHeight w:val="263"/>
        </w:trPr>
        <w:tc>
          <w:tcPr>
            <w:tcW w:w="0" w:type="auto"/>
          </w:tcPr>
          <w:p w:rsidR="00025314" w:rsidRPr="00AA5AAF" w:rsidRDefault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25314" w:rsidRPr="00DA4FB6" w:rsidRDefault="00E91FF3" w:rsidP="00F12EB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8.1 ± 87.7</w:t>
            </w:r>
            <w:r w:rsidR="00DA4FB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auto"/>
          </w:tcPr>
          <w:p w:rsidR="00025314" w:rsidRPr="00DA4FB6" w:rsidRDefault="00E91FF3" w:rsidP="00F12EBA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6.3 ± 114.1</w:t>
            </w:r>
            <w:r w:rsidR="00DA4FB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E58E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2.6 ± 90.4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E91FF3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8.7 ± 104.7</w:t>
            </w:r>
          </w:p>
        </w:tc>
        <w:tc>
          <w:tcPr>
            <w:tcW w:w="0" w:type="auto"/>
            <w:shd w:val="clear" w:color="auto" w:fill="auto"/>
          </w:tcPr>
          <w:p w:rsidR="00025314" w:rsidRPr="00DA4FB6" w:rsidRDefault="00E91FF3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1.5 ± 64.3</w:t>
            </w:r>
            <w:r w:rsidR="00DA4FB6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.3 ± 73.6</w:t>
            </w:r>
            <w:r w:rsidR="00875B35" w:rsidRPr="00875B35">
              <w:rPr>
                <w:rFonts w:ascii="Times New Roman" w:hAnsi="Times New Roman" w:cs="Times New Roman"/>
                <w:b/>
                <w:lang w:val="en-US"/>
              </w:rPr>
              <w:t>**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025314" w:rsidRPr="00AA5AAF" w:rsidRDefault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6 ± 7.5</w:t>
            </w:r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9 ± 10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E58E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 ± 8.0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9 ± 12.4</w:t>
            </w:r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 ± 11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3 ± 9.6</w:t>
            </w:r>
          </w:p>
        </w:tc>
      </w:tr>
      <w:tr w:rsidR="00BB4212" w:rsidRPr="00927A00" w:rsidTr="00F94B3E">
        <w:trPr>
          <w:trHeight w:val="263"/>
        </w:trPr>
        <w:tc>
          <w:tcPr>
            <w:tcW w:w="0" w:type="auto"/>
          </w:tcPr>
          <w:p w:rsidR="00025314" w:rsidRPr="00AA5AAF" w:rsidRDefault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8 ± 5.9</w:t>
            </w:r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6 ± 13</w:t>
            </w:r>
            <w:r w:rsidR="005318B5"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2E58EA" w:rsidP="00C9086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3</w:t>
            </w:r>
            <w:r w:rsidR="00FB2A22">
              <w:rPr>
                <w:rFonts w:ascii="Times New Roman" w:hAnsi="Times New Roman" w:cs="Times New Roman"/>
                <w:lang w:val="en-US"/>
              </w:rPr>
              <w:t xml:space="preserve"> ± 8.5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5 ± 14.3</w:t>
            </w:r>
          </w:p>
        </w:tc>
        <w:tc>
          <w:tcPr>
            <w:tcW w:w="0" w:type="auto"/>
            <w:shd w:val="clear" w:color="auto" w:fill="auto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 ± 8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 ±</w:t>
            </w:r>
            <w:r w:rsidR="002E58EA">
              <w:rPr>
                <w:rFonts w:ascii="Times New Roman" w:hAnsi="Times New Roman" w:cs="Times New Roman"/>
                <w:lang w:val="en-US"/>
              </w:rPr>
              <w:t xml:space="preserve"> 9.4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Running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2.3 ± 73.8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3.7 ± 79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6</w:t>
            </w:r>
            <w:r w:rsidR="00FB2A22">
              <w:rPr>
                <w:rFonts w:ascii="Times New Roman" w:hAnsi="Times New Roman" w:cs="Times New Roman"/>
                <w:lang w:val="en-US"/>
              </w:rPr>
              <w:t>.0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5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6.7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 w:rsidRPr="00D6187F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77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FB2A22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8.4 ± 95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2E58E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2.9 ± 57.2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13D2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Cycling</w:t>
            </w:r>
          </w:p>
        </w:tc>
        <w:tc>
          <w:tcPr>
            <w:tcW w:w="0" w:type="auto"/>
            <w:shd w:val="clear" w:color="auto" w:fill="auto"/>
          </w:tcPr>
          <w:p w:rsidR="004C797D" w:rsidRPr="00D73A47" w:rsidRDefault="00922D26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2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104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22D26" w:rsidP="00C0614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6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90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3 ± 92.6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5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8.7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922D26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8</w:t>
            </w:r>
            <w:r w:rsidR="004355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355B4" w:rsidRPr="004355B4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41.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D73A47" w:rsidRDefault="00922D26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 ± 42.3</w:t>
            </w:r>
          </w:p>
        </w:tc>
      </w:tr>
      <w:tr w:rsidR="00875B35" w:rsidRPr="00927A00" w:rsidTr="00F94B3E">
        <w:trPr>
          <w:trHeight w:val="263"/>
        </w:trPr>
        <w:tc>
          <w:tcPr>
            <w:tcW w:w="0" w:type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927A00" w:rsidRDefault="004C797D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27A00" w:rsidTr="00AA4B3C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Strength training </w:t>
            </w:r>
          </w:p>
        </w:tc>
        <w:tc>
          <w:tcPr>
            <w:tcW w:w="0" w:type="auto"/>
            <w:shd w:val="clear" w:color="auto" w:fill="auto"/>
          </w:tcPr>
          <w:p w:rsidR="004C797D" w:rsidRPr="00AA4B3C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0 ± 33.0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auto"/>
          </w:tcPr>
          <w:p w:rsidR="004C797D" w:rsidRPr="008C272E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7</w:t>
            </w:r>
            <w:r w:rsidR="0091705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1705C" w:rsidRPr="0091705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31.9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§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8C272E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4</w:t>
            </w:r>
            <w:r w:rsidR="00C9086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90863" w:rsidRPr="00C90863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26.2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AA4B3C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.2 ± 26.7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#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7B140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.9 ± 37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1D76F8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.3 ± 26.9</w:t>
            </w:r>
            <w:r w:rsidR="00875B35">
              <w:rPr>
                <w:rFonts w:ascii="Times New Roman" w:hAnsi="Times New Roman" w:cs="Times New Roman"/>
                <w:b/>
                <w:lang w:val="en-US"/>
              </w:rPr>
              <w:t>**</w:t>
            </w:r>
            <w:r w:rsidR="001D76F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#</w:t>
            </w:r>
          </w:p>
        </w:tc>
      </w:tr>
      <w:tr w:rsidR="00875B35" w:rsidRPr="0091705C" w:rsidTr="00F12EBA">
        <w:trPr>
          <w:trHeight w:val="263"/>
        </w:trPr>
        <w:tc>
          <w:tcPr>
            <w:tcW w:w="0" w:type="auto"/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Speed/jump training </w:t>
            </w:r>
          </w:p>
        </w:tc>
        <w:tc>
          <w:tcPr>
            <w:tcW w:w="0" w:type="auto"/>
            <w:shd w:val="clear" w:color="auto" w:fill="auto"/>
          </w:tcPr>
          <w:p w:rsidR="004C797D" w:rsidRPr="00D73A47" w:rsidRDefault="007B140A" w:rsidP="00D73A4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4 ± 7.5</w:t>
            </w:r>
          </w:p>
        </w:tc>
        <w:tc>
          <w:tcPr>
            <w:tcW w:w="0" w:type="auto"/>
            <w:shd w:val="clear" w:color="auto" w:fill="auto"/>
          </w:tcPr>
          <w:p w:rsidR="004C797D" w:rsidRPr="00AA4B3C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± 11.7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D73A47" w:rsidRDefault="007B140A" w:rsidP="004C797D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 ± 9.1</w:t>
            </w:r>
          </w:p>
        </w:tc>
        <w:tc>
          <w:tcPr>
            <w:tcW w:w="0" w:type="auto"/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4C797D" w:rsidRPr="00AA4B3C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2</w:t>
            </w:r>
            <w:r w:rsidR="00D6187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13.0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#</w:t>
            </w:r>
          </w:p>
        </w:tc>
        <w:tc>
          <w:tcPr>
            <w:tcW w:w="0" w:type="auto"/>
            <w:shd w:val="clear" w:color="auto" w:fill="auto"/>
          </w:tcPr>
          <w:p w:rsidR="004C797D" w:rsidRPr="00AA4B3C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9 ± 12.1</w:t>
            </w:r>
            <w:r w:rsidR="00AA4B3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4C797D" w:rsidRPr="001D76F8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7 ± 12.2</w:t>
            </w:r>
            <w:r w:rsidR="001D76F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</w:tr>
      <w:tr w:rsidR="00875B35" w:rsidRPr="007B140A" w:rsidTr="00F12EBA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4C797D" w:rsidRPr="00927A00" w:rsidRDefault="008213D2" w:rsidP="004C797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4C797D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7B140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9 ± 54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F12EBA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4 ± 56</w:t>
            </w:r>
            <w:r w:rsidR="00A24AC8">
              <w:rPr>
                <w:rFonts w:ascii="Times New Roman" w:hAnsi="Times New Roman" w:cs="Times New Roman"/>
                <w:lang w:val="en-US"/>
              </w:rPr>
              <w:t>.5</w:t>
            </w:r>
            <w:r w:rsidR="00F12EB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797D" w:rsidRPr="001D76F8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8 ± 53.1</w:t>
            </w:r>
            <w:r w:rsidR="001D76F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4C797D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927A00" w:rsidRDefault="007B140A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1 ± 3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C797D" w:rsidRPr="00F12EBA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2 ± 36</w:t>
            </w:r>
            <w:r w:rsidR="00A24AC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F12EB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C797D" w:rsidRPr="001D76F8" w:rsidRDefault="007B140A" w:rsidP="004C797D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5 ± 32.3</w:t>
            </w:r>
            <w:r w:rsidR="001D76F8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##</w:t>
            </w:r>
          </w:p>
        </w:tc>
      </w:tr>
      <w:tr w:rsidR="00875B35" w:rsidRPr="007B140A" w:rsidTr="00406DE9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</w:tcPr>
          <w:p w:rsidR="00025314" w:rsidRDefault="00025314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Pr="00927A00" w:rsidRDefault="00025314" w:rsidP="004C797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025314" w:rsidRDefault="00025314" w:rsidP="004C797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7B140A" w:rsidTr="00F94B3E">
        <w:trPr>
          <w:trHeight w:val="263"/>
        </w:trPr>
        <w:tc>
          <w:tcPr>
            <w:tcW w:w="0" w:type="auto"/>
          </w:tcPr>
          <w:p w:rsidR="00025314" w:rsidRPr="00025314" w:rsidRDefault="000F4C45" w:rsidP="000F4C4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≥ 19 YEARS (n</w:t>
            </w:r>
            <w:r w:rsidR="00AA4B3C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=</w:t>
            </w:r>
            <w:r w:rsidR="00AA4B3C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lang w:val="en-US"/>
              </w:rPr>
              <w:t>13</w:t>
            </w:r>
            <w:r w:rsidR="00025314">
              <w:rPr>
                <w:rFonts w:ascii="Times New Roman" w:hAnsi="Times New Roman" w:cs="Times New Roman"/>
                <w:b/>
                <w:i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BB4212" w:rsidTr="00F94B3E">
        <w:trPr>
          <w:trHeight w:val="263"/>
        </w:trPr>
        <w:tc>
          <w:tcPr>
            <w:tcW w:w="0" w:type="auto"/>
          </w:tcPr>
          <w:p w:rsidR="00025314" w:rsidRPr="008213D2" w:rsidRDefault="00025314" w:rsidP="000253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Duration (weeks)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 ± 0.8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 ± 0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</w:t>
            </w:r>
            <w:r w:rsidR="00BC5446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7812BD">
              <w:rPr>
                <w:rFonts w:ascii="Times New Roman" w:hAnsi="Times New Roman" w:cs="Times New Roman"/>
                <w:lang w:val="en-US"/>
              </w:rPr>
              <w:t xml:space="preserve"> 1.7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 ± 0.7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 ± 0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 ± 1.6</w:t>
            </w:r>
          </w:p>
        </w:tc>
      </w:tr>
      <w:tr w:rsidR="00875B35" w:rsidRPr="00BB4212" w:rsidTr="00F94B3E">
        <w:trPr>
          <w:trHeight w:val="263"/>
        </w:trPr>
        <w:tc>
          <w:tcPr>
            <w:tcW w:w="0" w:type="auto"/>
          </w:tcPr>
          <w:p w:rsidR="00025314" w:rsidRPr="008213D2" w:rsidRDefault="00025314" w:rsidP="000253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213D2">
              <w:rPr>
                <w:rFonts w:ascii="Times New Roman" w:hAnsi="Times New Roman" w:cs="Times New Roman"/>
                <w:b/>
                <w:lang w:val="en-US"/>
              </w:rPr>
              <w:t>Training (min · week</w:t>
            </w:r>
            <w:r w:rsidRPr="008213D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-1</w:t>
            </w:r>
            <w:r w:rsidRPr="008213D2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A24AC8" w:rsidTr="00F94B3E">
        <w:trPr>
          <w:trHeight w:val="263"/>
        </w:trPr>
        <w:tc>
          <w:tcPr>
            <w:tcW w:w="0" w:type="auto"/>
          </w:tcPr>
          <w:p w:rsidR="00025314" w:rsidRPr="004C797D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ean total training volume 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4.4 ± 185.0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6.2 ± 196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6.6</w:t>
            </w:r>
            <w:r w:rsidR="000911F5">
              <w:rPr>
                <w:rFonts w:ascii="Times New Roman" w:hAnsi="Times New Roman" w:cs="Times New Roman"/>
                <w:lang w:val="en-US"/>
              </w:rPr>
              <w:t xml:space="preserve"> ± 180</w:t>
            </w:r>
            <w:r>
              <w:rPr>
                <w:rFonts w:ascii="Times New Roman" w:hAnsi="Times New Roman" w:cs="Times New Roman"/>
                <w:lang w:val="en-US"/>
              </w:rPr>
              <w:t>.7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6.9 ± 130.6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3.0 ± 184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1.7 ± 145.9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Endurance training 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LIT 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9.9 ± 163</w:t>
            </w:r>
            <w:r w:rsidR="009C0F24">
              <w:rPr>
                <w:rFonts w:ascii="Times New Roman" w:hAnsi="Times New Roman" w:cs="Times New Roman"/>
                <w:lang w:val="en-US"/>
              </w:rPr>
              <w:t>.3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0.3 ± 170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6.1 ± 157.0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7.3 ± 141.8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7.0 ± 153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</w:t>
            </w:r>
            <w:r w:rsidR="000911F5">
              <w:rPr>
                <w:rFonts w:ascii="Times New Roman" w:hAnsi="Times New Roman" w:cs="Times New Roman"/>
                <w:lang w:val="en-US"/>
              </w:rPr>
              <w:t>.2 ± 129</w:t>
            </w: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MIT 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.0 ± 15.8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 ± 18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.4</w:t>
            </w:r>
            <w:r w:rsidR="000911F5">
              <w:rPr>
                <w:rFonts w:ascii="Times New Roman" w:hAnsi="Times New Roman" w:cs="Times New Roman"/>
                <w:lang w:val="en-US"/>
              </w:rPr>
              <w:t xml:space="preserve"> ± 13.9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8 ± 15.2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1 ± 22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5 ± 16</w:t>
            </w:r>
            <w:r w:rsidR="009C0F24">
              <w:rPr>
                <w:rFonts w:ascii="Times New Roman" w:hAnsi="Times New Roman" w:cs="Times New Roman"/>
                <w:lang w:val="en-US"/>
              </w:rPr>
              <w:t>.6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HIT 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 ± 16.4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7 ± 2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7 ± 17.2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 ± 22</w:t>
            </w:r>
            <w:r w:rsidR="009C0F24">
              <w:rPr>
                <w:rFonts w:ascii="Times New Roman" w:hAnsi="Times New Roman" w:cs="Times New Roman"/>
                <w:lang w:val="en-US"/>
              </w:rPr>
              <w:t>.7</w:t>
            </w:r>
          </w:p>
        </w:tc>
        <w:tc>
          <w:tcPr>
            <w:tcW w:w="0" w:type="auto"/>
            <w:shd w:val="clear" w:color="auto" w:fill="auto"/>
          </w:tcPr>
          <w:p w:rsidR="00025314" w:rsidRDefault="000911F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2 ± 13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.9</w:t>
            </w:r>
            <w:r w:rsidR="000911F5">
              <w:rPr>
                <w:rFonts w:ascii="Times New Roman" w:hAnsi="Times New Roman" w:cs="Times New Roman"/>
                <w:lang w:val="en-US"/>
              </w:rPr>
              <w:t xml:space="preserve"> ± 17.5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Total </w:t>
            </w: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3.7 ± 145.3</w:t>
            </w: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4.5 ± 190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4.2 ± 157.6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2.0 ± 137.1</w:t>
            </w:r>
          </w:p>
        </w:tc>
        <w:tc>
          <w:tcPr>
            <w:tcW w:w="0" w:type="auto"/>
            <w:shd w:val="clear" w:color="auto" w:fill="auto"/>
          </w:tcPr>
          <w:p w:rsidR="00025314" w:rsidRDefault="00075045" w:rsidP="000750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9.9 ± 164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5.6 ± 134.7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Training mode</w:t>
            </w: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        Ski specific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8.1 ± 137.6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.4 ± 159.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.5 ± 136.8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2.6 ± 140.1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9.7 ± 151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2.0 ± 129.7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AA5AAF" w:rsidRDefault="00025314" w:rsidP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9.3 ± 124.8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5.9 ± 139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4.2 ± 121.4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.7 ± 122.2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2.5 ± 133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0.0 ± 109.6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AA5AAF" w:rsidRDefault="00025314" w:rsidP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 ± 16.9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8 ± 11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4 ± 9.0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8 ± 11.8</w:t>
            </w:r>
          </w:p>
        </w:tc>
        <w:tc>
          <w:tcPr>
            <w:tcW w:w="0" w:type="auto"/>
            <w:shd w:val="clear" w:color="auto" w:fill="auto"/>
          </w:tcPr>
          <w:p w:rsidR="00025314" w:rsidRDefault="000369E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3 ± 21.4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9 ± 15.2</w:t>
            </w:r>
          </w:p>
        </w:tc>
      </w:tr>
      <w:tr w:rsidR="00BB4212" w:rsidRPr="0091705C" w:rsidTr="00F94B3E">
        <w:trPr>
          <w:trHeight w:val="263"/>
        </w:trPr>
        <w:tc>
          <w:tcPr>
            <w:tcW w:w="0" w:type="auto"/>
          </w:tcPr>
          <w:p w:rsidR="00025314" w:rsidRPr="00AA5AAF" w:rsidRDefault="00025314" w:rsidP="00025314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T</w:t>
            </w:r>
            <w:r w:rsidR="00AA5AAF">
              <w:rPr>
                <w:rFonts w:ascii="Times New Roman" w:hAnsi="Times New Roman" w:cs="Times New Roman"/>
                <w:vertAlign w:val="subscript"/>
                <w:lang w:val="en-US"/>
              </w:rPr>
              <w:t>sk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 ± 11.2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 ± 2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</w:t>
            </w:r>
            <w:r w:rsidR="007812BD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15.1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 ± 16.2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9 ± 8.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1</w:t>
            </w:r>
            <w:r w:rsidR="007812BD">
              <w:rPr>
                <w:rFonts w:ascii="Times New Roman" w:hAnsi="Times New Roman" w:cs="Times New Roman"/>
                <w:lang w:val="en-US"/>
              </w:rPr>
              <w:t xml:space="preserve"> ± 12.3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Running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3.0 ± 89.8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2.6 ± 114.9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4.9 ± 91.9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4.6 ± 73.3</w:t>
            </w:r>
          </w:p>
        </w:tc>
        <w:tc>
          <w:tcPr>
            <w:tcW w:w="0" w:type="auto"/>
            <w:shd w:val="clear" w:color="auto" w:fill="auto"/>
          </w:tcPr>
          <w:p w:rsidR="00025314" w:rsidRDefault="007812BD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2.2 ± 118.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0.8 ± 86.5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Cycling</w:t>
            </w: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.3 ± 104.5</w:t>
            </w: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7 ± 94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.1 ± 102.7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 ± 63.2</w:t>
            </w:r>
          </w:p>
        </w:tc>
        <w:tc>
          <w:tcPr>
            <w:tcW w:w="0" w:type="auto"/>
            <w:shd w:val="clear" w:color="auto" w:fill="auto"/>
          </w:tcPr>
          <w:p w:rsidR="00025314" w:rsidRDefault="00075045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 ± 37.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.9 ± 51.3</w:t>
            </w: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025314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5B35" w:rsidRPr="0091705C" w:rsidTr="00F94B3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trength training </w:t>
            </w: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5 ± 38.3</w:t>
            </w: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.6 ± 30.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.9 ± 32.8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.5 ± 35.7</w:t>
            </w: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.2 ± 34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Pr="00875B35" w:rsidRDefault="00BB4212" w:rsidP="0002531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 ± 27.9</w:t>
            </w:r>
            <w:r w:rsidR="00875B35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</w:tr>
      <w:tr w:rsidR="00875B35" w:rsidRPr="00BB4212" w:rsidTr="007D61AE">
        <w:trPr>
          <w:trHeight w:val="263"/>
        </w:trPr>
        <w:tc>
          <w:tcPr>
            <w:tcW w:w="0" w:type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Speed/jump training </w:t>
            </w: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 ± 7.5</w:t>
            </w: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 ± 10.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8 ± 6.9</w:t>
            </w:r>
          </w:p>
        </w:tc>
        <w:tc>
          <w:tcPr>
            <w:tcW w:w="0" w:type="auto"/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0 ± 11.1</w:t>
            </w:r>
          </w:p>
        </w:tc>
        <w:tc>
          <w:tcPr>
            <w:tcW w:w="0" w:type="auto"/>
            <w:shd w:val="clear" w:color="auto" w:fill="auto"/>
          </w:tcPr>
          <w:p w:rsidR="00025314" w:rsidRDefault="009C45D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 ± 10.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 ± 4.0</w:t>
            </w:r>
          </w:p>
        </w:tc>
      </w:tr>
      <w:tr w:rsidR="00875B35" w:rsidRPr="00BB4212" w:rsidTr="007D61AE">
        <w:trPr>
          <w:trHeight w:val="263"/>
        </w:trPr>
        <w:tc>
          <w:tcPr>
            <w:tcW w:w="0" w:type="auto"/>
            <w:tcBorders>
              <w:bottom w:val="single" w:sz="4" w:space="0" w:color="auto"/>
            </w:tcBorders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Oth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5314" w:rsidRDefault="00110019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4 ± 41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5314" w:rsidRDefault="00110019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9 ± 4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7 ± 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5314" w:rsidRPr="00927A00" w:rsidRDefault="00025314" w:rsidP="0002531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5314" w:rsidRDefault="00110019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4 ± 3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25314" w:rsidRPr="003F0277" w:rsidRDefault="00110019" w:rsidP="00025314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6 ± 39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025314" w:rsidRDefault="00BB4212" w:rsidP="0002531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0 ± 26.7</w:t>
            </w:r>
          </w:p>
        </w:tc>
      </w:tr>
      <w:tr w:rsidR="00025314" w:rsidRPr="00AA4B3C" w:rsidTr="007D61AE">
        <w:trPr>
          <w:trHeight w:val="263"/>
        </w:trPr>
        <w:tc>
          <w:tcPr>
            <w:tcW w:w="0" w:type="auto"/>
            <w:gridSpan w:val="8"/>
            <w:tcBorders>
              <w:top w:val="single" w:sz="4" w:space="0" w:color="auto"/>
            </w:tcBorders>
          </w:tcPr>
          <w:p w:rsidR="00F94B3E" w:rsidRDefault="00F94B3E" w:rsidP="00F94B3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Values are mean and standard deviation. </w:t>
            </w:r>
            <w:proofErr w:type="gramStart"/>
            <w:r w:rsidRPr="00B36300">
              <w:rPr>
                <w:rFonts w:ascii="Times New Roman" w:hAnsi="Times New Roman" w:cs="Times New Roman"/>
                <w:sz w:val="20"/>
                <w:lang w:val="en-US"/>
              </w:rPr>
              <w:t>min</w:t>
            </w:r>
            <w:proofErr w:type="gramEnd"/>
            <w:r w:rsidRPr="00B36300">
              <w:rPr>
                <w:rFonts w:ascii="Times New Roman" w:hAnsi="Times New Roman" w:cs="Times New Roman"/>
                <w:sz w:val="20"/>
                <w:lang w:val="en-US"/>
              </w:rPr>
              <w:t xml:space="preserve"> · week</w:t>
            </w:r>
            <w:r w:rsidRPr="00B36300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minutes per week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first training period from May to July.</w:t>
            </w:r>
            <w:r w:rsidRPr="00B36300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Pr="00566387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A</w:t>
            </w:r>
            <w:r w:rsidR="00AA4B3C">
              <w:rPr>
                <w:rFonts w:ascii="Times New Roman" w:hAnsi="Times New Roman" w:cs="Times New Roman"/>
                <w:sz w:val="20"/>
                <w:lang w:val="en-US"/>
              </w:rPr>
              <w:t xml:space="preserve">, first half of the first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training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second half of the first training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second training period from August to October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A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first half of the second training period.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2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, second half of the second training period. LIT, low-intensity training. MIT, moderate-intensity training, HIT, high-intensity training. </w:t>
            </w:r>
          </w:p>
          <w:p w:rsidR="00700B91" w:rsidRDefault="00700B91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*p &lt; 0.05 s</w:t>
            </w:r>
            <w:r w:rsidR="00875B35">
              <w:rPr>
                <w:rFonts w:ascii="Times New Roman" w:hAnsi="Times New Roman" w:cs="Times New Roman"/>
                <w:sz w:val="20"/>
                <w:lang w:val="en-US"/>
              </w:rPr>
              <w:t xml:space="preserve">ignificantly different within </w:t>
            </w:r>
            <w:proofErr w:type="gramStart"/>
            <w:r w:rsidR="00875B35">
              <w:rPr>
                <w:rFonts w:ascii="Times New Roman" w:hAnsi="Times New Roman" w:cs="Times New Roman"/>
                <w:sz w:val="20"/>
                <w:lang w:val="en-US"/>
              </w:rPr>
              <w:t>age-groups</w:t>
            </w:r>
            <w:proofErr w:type="gramEnd"/>
            <w:r w:rsidR="00875B35">
              <w:rPr>
                <w:rFonts w:ascii="Times New Roman" w:hAnsi="Times New Roman" w:cs="Times New Roman"/>
                <w:sz w:val="20"/>
                <w:lang w:val="en-US"/>
              </w:rPr>
              <w:t xml:space="preserve"> from </w:t>
            </w:r>
            <w:r w:rsidR="00875B35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875B35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025314" w:rsidRDefault="00700B91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**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1 significantly different </w:t>
            </w:r>
            <w:r w:rsidR="00875B35">
              <w:rPr>
                <w:rFonts w:ascii="Times New Roman" w:hAnsi="Times New Roman" w:cs="Times New Roman"/>
                <w:sz w:val="20"/>
                <w:lang w:val="en-US"/>
              </w:rPr>
              <w:t xml:space="preserve">within age-groups from </w:t>
            </w:r>
            <w:r w:rsidR="00875B35"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 w:rsidR="00875B35"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487FF6" w:rsidRPr="00487FF6" w:rsidRDefault="00487FF6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≥ 19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487FF6" w:rsidRDefault="00487FF6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 xml:space="preserve">##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1 significantly different from ≥ 19 </w:t>
            </w:r>
            <w:proofErr w:type="spellStart"/>
            <w:r>
              <w:rPr>
                <w:rFonts w:ascii="Times New Roman" w:hAnsi="Times New Roman" w:cs="Times New Roman"/>
                <w:sz w:val="20"/>
                <w:lang w:val="en-US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value.</w:t>
            </w:r>
          </w:p>
          <w:p w:rsidR="00F12EBA" w:rsidRPr="00F12EBA" w:rsidRDefault="00F12EBA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0"/>
                <w:lang w:val="en-US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&lt; 0.05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 xml:space="preserve">2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value.</w:t>
            </w:r>
          </w:p>
          <w:p w:rsidR="00AA4B3C" w:rsidRPr="00AA4B3C" w:rsidRDefault="00AA4B3C" w:rsidP="00025314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§§</w:t>
            </w:r>
            <w:r w:rsidR="00F12EBA">
              <w:rPr>
                <w:rFonts w:ascii="Times New Roman" w:hAnsi="Times New Roman" w:cs="Times New Roman"/>
                <w:sz w:val="20"/>
                <w:lang w:val="en-US"/>
              </w:rPr>
              <w:t xml:space="preserve"> p &lt; 0.0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significantly different fro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0"/>
                <w:vertAlign w:val="subscript"/>
                <w:lang w:val="en-US"/>
              </w:rPr>
              <w:t xml:space="preserve">2A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value.</w:t>
            </w:r>
          </w:p>
        </w:tc>
      </w:tr>
    </w:tbl>
    <w:p w:rsidR="004C1E0C" w:rsidRDefault="004C1E0C">
      <w:pPr>
        <w:rPr>
          <w:vertAlign w:val="superscript"/>
          <w:lang w:val="en-US"/>
        </w:rPr>
      </w:pPr>
    </w:p>
    <w:sectPr w:rsidR="004C1E0C" w:rsidSect="00927A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00"/>
    <w:rsid w:val="00011170"/>
    <w:rsid w:val="0001141D"/>
    <w:rsid w:val="00025314"/>
    <w:rsid w:val="000369E5"/>
    <w:rsid w:val="00075045"/>
    <w:rsid w:val="000911F5"/>
    <w:rsid w:val="00093330"/>
    <w:rsid w:val="00094388"/>
    <w:rsid w:val="000F4C45"/>
    <w:rsid w:val="00110019"/>
    <w:rsid w:val="00135601"/>
    <w:rsid w:val="001D76F8"/>
    <w:rsid w:val="002E58EA"/>
    <w:rsid w:val="002F3EC5"/>
    <w:rsid w:val="003D0B7E"/>
    <w:rsid w:val="003E3950"/>
    <w:rsid w:val="003F0277"/>
    <w:rsid w:val="003F5ABE"/>
    <w:rsid w:val="00406DE9"/>
    <w:rsid w:val="00415EEE"/>
    <w:rsid w:val="004202C8"/>
    <w:rsid w:val="004355B4"/>
    <w:rsid w:val="00471118"/>
    <w:rsid w:val="004808A7"/>
    <w:rsid w:val="00487FF6"/>
    <w:rsid w:val="004C1E0C"/>
    <w:rsid w:val="004C797D"/>
    <w:rsid w:val="004F3F95"/>
    <w:rsid w:val="00500B69"/>
    <w:rsid w:val="00517D69"/>
    <w:rsid w:val="005318B5"/>
    <w:rsid w:val="00532000"/>
    <w:rsid w:val="005508B5"/>
    <w:rsid w:val="00566387"/>
    <w:rsid w:val="00623476"/>
    <w:rsid w:val="006355A4"/>
    <w:rsid w:val="0064100B"/>
    <w:rsid w:val="00700B91"/>
    <w:rsid w:val="00747B3F"/>
    <w:rsid w:val="0075429A"/>
    <w:rsid w:val="007812BD"/>
    <w:rsid w:val="007A5DF1"/>
    <w:rsid w:val="007B140A"/>
    <w:rsid w:val="007D61AE"/>
    <w:rsid w:val="008213D2"/>
    <w:rsid w:val="00834DDF"/>
    <w:rsid w:val="0083613C"/>
    <w:rsid w:val="00875B35"/>
    <w:rsid w:val="008C272E"/>
    <w:rsid w:val="0091705C"/>
    <w:rsid w:val="00922D26"/>
    <w:rsid w:val="00927A00"/>
    <w:rsid w:val="009B5D1E"/>
    <w:rsid w:val="009C0F24"/>
    <w:rsid w:val="009C45D2"/>
    <w:rsid w:val="00A24AC8"/>
    <w:rsid w:val="00AA4B3C"/>
    <w:rsid w:val="00AA5AAF"/>
    <w:rsid w:val="00B214AF"/>
    <w:rsid w:val="00B32A8E"/>
    <w:rsid w:val="00B36300"/>
    <w:rsid w:val="00BB4212"/>
    <w:rsid w:val="00BC5446"/>
    <w:rsid w:val="00BD0F15"/>
    <w:rsid w:val="00C0614A"/>
    <w:rsid w:val="00C90863"/>
    <w:rsid w:val="00CD4DBC"/>
    <w:rsid w:val="00D6187F"/>
    <w:rsid w:val="00D73A47"/>
    <w:rsid w:val="00D74830"/>
    <w:rsid w:val="00DA4FB6"/>
    <w:rsid w:val="00DE034A"/>
    <w:rsid w:val="00E25DA6"/>
    <w:rsid w:val="00E91FF3"/>
    <w:rsid w:val="00F01528"/>
    <w:rsid w:val="00F12EBA"/>
    <w:rsid w:val="00F94B3E"/>
    <w:rsid w:val="00FB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E323DD"/>
  <w15:chartTrackingRefBased/>
  <w15:docId w15:val="{28F65137-2998-45B9-A228-ABC96E85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0B69"/>
    <w:rPr>
      <w:color w:val="808080"/>
    </w:rPr>
  </w:style>
  <w:style w:type="paragraph" w:styleId="ListParagraph">
    <w:name w:val="List Paragraph"/>
    <w:basedOn w:val="Normal"/>
    <w:uiPriority w:val="34"/>
    <w:qFormat/>
    <w:rsid w:val="000750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2</Pages>
  <Words>655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Michael Johansen</dc:creator>
  <cp:keywords/>
  <dc:description/>
  <cp:lastModifiedBy>Jan-Michael Johansen</cp:lastModifiedBy>
  <cp:revision>66</cp:revision>
  <dcterms:created xsi:type="dcterms:W3CDTF">2020-03-03T11:42:00Z</dcterms:created>
  <dcterms:modified xsi:type="dcterms:W3CDTF">2020-07-06T20:19:00Z</dcterms:modified>
</cp:coreProperties>
</file>